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upplementary Table 2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The association between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serum phosphate changes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(as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303133"/>
          <w:spacing w:val="0"/>
          <w:sz w:val="20"/>
          <w:szCs w:val="20"/>
          <w:shd w:val="clear" w:fill="FFFFFF"/>
          <w:lang w:val="en-US" w:eastAsia="zh-CN"/>
        </w:rPr>
        <w:t xml:space="preserve">continuous variable) 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and in-hospital mortality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 and 28-day mortality.</w:t>
      </w:r>
    </w:p>
    <w:tbl>
      <w:tblPr>
        <w:tblStyle w:val="3"/>
        <w:tblW w:w="89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718"/>
        <w:tblGridChange w:id="0">
          <w:tblGrid>
            <w:gridCol w:w="4261"/>
            <w:gridCol w:w="4718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Outcome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Changes in serum phosphate leve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 xml:space="preserve">during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 xml:space="preserve">firs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 xml:space="preserve"> days of ICU admission (mg/d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Hospital mortality, OR (95% CI, P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1, unadjusted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15 (1.07,1.24),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2a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18 (1.09,1.27),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3b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12 (1.02,1.22), 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28-day mortality, OR (95% CI, P)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1, unadjusted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12 (1.04,1.21), 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2a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15 (1.07,1.24),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ind w:firstLine="400" w:firstLineChars="200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-Model 3b</w:t>
            </w:r>
          </w:p>
        </w:tc>
        <w:tc>
          <w:tcPr>
            <w:tcW w:w="4718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1.08 (0.99,1.18), 0.073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: Adjusted for sex and age. 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b: Adjusted for sex, age, infection site, AKI, intestine disease, i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nvasive mechanical ventilation time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PACHEII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score, PH,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atinine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MzYxNGNhMDg0N2IyMTgwNTE4ODVkYmY3NzRjNzgifQ=="/>
  </w:docVars>
  <w:rsids>
    <w:rsidRoot w:val="009B55C6"/>
    <w:rsid w:val="009B55C6"/>
    <w:rsid w:val="573C03CE"/>
    <w:rsid w:val="62BA716A"/>
    <w:rsid w:val="69196036"/>
    <w:rsid w:val="6A7435E2"/>
    <w:rsid w:val="7A4C7476"/>
    <w:rsid w:val="7DFE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92</Characters>
  <Lines>0</Lines>
  <Paragraphs>0</Paragraphs>
  <TotalTime>1</TotalTime>
  <ScaleCrop>false</ScaleCrop>
  <LinksUpToDate>false</LinksUpToDate>
  <CharactersWithSpaces>67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1:56:00Z</dcterms:created>
  <dc:creator>h</dc:creator>
  <cp:lastModifiedBy>h</cp:lastModifiedBy>
  <dcterms:modified xsi:type="dcterms:W3CDTF">2024-01-19T12:4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0968478F681475483F99444D47B8F64_11</vt:lpwstr>
  </property>
</Properties>
</file>